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94FD7" w14:textId="77777777" w:rsidR="00E34211" w:rsidRDefault="00E34211" w:rsidP="00E34211">
      <w:r>
        <w:rPr>
          <w:noProof/>
        </w:rPr>
        <w:drawing>
          <wp:inline distT="0" distB="0" distL="0" distR="0" wp14:anchorId="53F3FEFB" wp14:editId="5289C3EA">
            <wp:extent cx="6208395" cy="3771900"/>
            <wp:effectExtent l="0" t="0" r="1905" b="0"/>
            <wp:docPr id="38212952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129528" name="Picture 382129528"/>
                    <pic:cNvPicPr/>
                  </pic:nvPicPr>
                  <pic:blipFill>
                    <a:blip r:embed="rId4">
                      <a:extLst>
                        <a:ext uri="{28A0092B-C50C-407E-A947-70E740481C1C}">
                          <a14:useLocalDpi xmlns:a14="http://schemas.microsoft.com/office/drawing/2010/main" val="0"/>
                        </a:ext>
                      </a:extLst>
                    </a:blip>
                    <a:stretch>
                      <a:fillRect/>
                    </a:stretch>
                  </pic:blipFill>
                  <pic:spPr>
                    <a:xfrm>
                      <a:off x="0" y="0"/>
                      <a:ext cx="6208395" cy="3771900"/>
                    </a:xfrm>
                    <a:prstGeom prst="rect">
                      <a:avLst/>
                    </a:prstGeom>
                  </pic:spPr>
                </pic:pic>
              </a:graphicData>
            </a:graphic>
          </wp:inline>
        </w:drawing>
      </w:r>
    </w:p>
    <w:p w14:paraId="6CD8CB16" w14:textId="77777777" w:rsidR="00E34211" w:rsidRPr="0008090F" w:rsidRDefault="00E34211" w:rsidP="00E34211">
      <w:pPr>
        <w:spacing w:line="360" w:lineRule="auto"/>
        <w:jc w:val="both"/>
        <w:rPr>
          <w:rFonts w:cs="Times New Roman"/>
        </w:rPr>
      </w:pPr>
      <w:r>
        <w:rPr>
          <w:rFonts w:cs="Times New Roman"/>
          <w:b/>
          <w:bCs/>
          <w:i/>
          <w:iCs/>
        </w:rPr>
        <w:t xml:space="preserve">Supplementary </w:t>
      </w:r>
      <w:r w:rsidRPr="00BE4CA1">
        <w:rPr>
          <w:rFonts w:cs="Times New Roman"/>
          <w:b/>
          <w:bCs/>
          <w:i/>
          <w:iCs/>
        </w:rPr>
        <w:t xml:space="preserve">Figure </w:t>
      </w:r>
      <w:r>
        <w:rPr>
          <w:rFonts w:cs="Times New Roman"/>
          <w:b/>
          <w:bCs/>
          <w:i/>
          <w:iCs/>
        </w:rPr>
        <w:t>1</w:t>
      </w:r>
      <w:r w:rsidRPr="00BE4CA1">
        <w:rPr>
          <w:rFonts w:cs="Times New Roman"/>
          <w:b/>
          <w:bCs/>
          <w:i/>
          <w:iCs/>
        </w:rPr>
        <w:t>.</w:t>
      </w:r>
      <w:r w:rsidRPr="00BE4CA1">
        <w:rPr>
          <w:rFonts w:cs="Times New Roman"/>
          <w:i/>
          <w:iCs/>
        </w:rPr>
        <w:t xml:space="preserve"> </w:t>
      </w:r>
      <w:r>
        <w:rPr>
          <w:rFonts w:cs="Times New Roman"/>
          <w:i/>
          <w:iCs/>
        </w:rPr>
        <w:t xml:space="preserve">Representative Image of Endometrial Tissue Segmentation. </w:t>
      </w:r>
      <w:r>
        <w:rPr>
          <w:rFonts w:cs="Times New Roman"/>
        </w:rPr>
        <w:t xml:space="preserve">HALO software was used to manually draw around each structure within the endometrium. The glandular epithelium was circled with yellow, the stroma with red, the endothelium was circled with green, and the luminal epithelium (not pictured) was circled with blue. For the endothelium, the scissor tool, represented by the green lines with black dashes, was used to exclude the staining of blood within the blood vessels. </w:t>
      </w:r>
    </w:p>
    <w:p w14:paraId="6C639A5D" w14:textId="77777777" w:rsidR="0059616C" w:rsidRDefault="0059616C"/>
    <w:sectPr w:rsidR="00596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211"/>
    <w:rsid w:val="000044B5"/>
    <w:rsid w:val="0000585D"/>
    <w:rsid w:val="0002261A"/>
    <w:rsid w:val="000322C4"/>
    <w:rsid w:val="000335B9"/>
    <w:rsid w:val="00073128"/>
    <w:rsid w:val="00076527"/>
    <w:rsid w:val="00084F7A"/>
    <w:rsid w:val="000A1BFA"/>
    <w:rsid w:val="000B5353"/>
    <w:rsid w:val="000C515C"/>
    <w:rsid w:val="000E4EDF"/>
    <w:rsid w:val="000F6F8C"/>
    <w:rsid w:val="00117DA9"/>
    <w:rsid w:val="00126A67"/>
    <w:rsid w:val="001349D9"/>
    <w:rsid w:val="001512A1"/>
    <w:rsid w:val="0015696A"/>
    <w:rsid w:val="001901F6"/>
    <w:rsid w:val="001B08BB"/>
    <w:rsid w:val="001B2F2C"/>
    <w:rsid w:val="001F1A7C"/>
    <w:rsid w:val="001F266C"/>
    <w:rsid w:val="00201896"/>
    <w:rsid w:val="0020195C"/>
    <w:rsid w:val="00247465"/>
    <w:rsid w:val="0027492D"/>
    <w:rsid w:val="0028709F"/>
    <w:rsid w:val="00297467"/>
    <w:rsid w:val="002B2D0A"/>
    <w:rsid w:val="002F0486"/>
    <w:rsid w:val="00313E55"/>
    <w:rsid w:val="003524A8"/>
    <w:rsid w:val="00355382"/>
    <w:rsid w:val="0035719A"/>
    <w:rsid w:val="00360EB5"/>
    <w:rsid w:val="00387DD7"/>
    <w:rsid w:val="00390FD2"/>
    <w:rsid w:val="003A1D6E"/>
    <w:rsid w:val="003B0C9C"/>
    <w:rsid w:val="003D39FC"/>
    <w:rsid w:val="003F0AA5"/>
    <w:rsid w:val="00426201"/>
    <w:rsid w:val="004468BC"/>
    <w:rsid w:val="004471C4"/>
    <w:rsid w:val="00455A5F"/>
    <w:rsid w:val="00466271"/>
    <w:rsid w:val="004669FF"/>
    <w:rsid w:val="004B1359"/>
    <w:rsid w:val="004D10B8"/>
    <w:rsid w:val="00515B6D"/>
    <w:rsid w:val="00516072"/>
    <w:rsid w:val="00516543"/>
    <w:rsid w:val="00524ACE"/>
    <w:rsid w:val="0052529C"/>
    <w:rsid w:val="0053075E"/>
    <w:rsid w:val="005417C9"/>
    <w:rsid w:val="005653B4"/>
    <w:rsid w:val="005658D3"/>
    <w:rsid w:val="00572809"/>
    <w:rsid w:val="0059616C"/>
    <w:rsid w:val="0060641A"/>
    <w:rsid w:val="00631B23"/>
    <w:rsid w:val="00634E30"/>
    <w:rsid w:val="00647429"/>
    <w:rsid w:val="00657036"/>
    <w:rsid w:val="006A0527"/>
    <w:rsid w:val="006B7BBE"/>
    <w:rsid w:val="006D4872"/>
    <w:rsid w:val="007213A8"/>
    <w:rsid w:val="0073785C"/>
    <w:rsid w:val="007527D3"/>
    <w:rsid w:val="0076546C"/>
    <w:rsid w:val="00771FE6"/>
    <w:rsid w:val="007728EF"/>
    <w:rsid w:val="00772EA4"/>
    <w:rsid w:val="00775803"/>
    <w:rsid w:val="0078230F"/>
    <w:rsid w:val="007943E7"/>
    <w:rsid w:val="007D62C4"/>
    <w:rsid w:val="007E1EBC"/>
    <w:rsid w:val="007F3560"/>
    <w:rsid w:val="007F48FC"/>
    <w:rsid w:val="007F6AA9"/>
    <w:rsid w:val="007F6D0C"/>
    <w:rsid w:val="00801341"/>
    <w:rsid w:val="00801E31"/>
    <w:rsid w:val="008112BB"/>
    <w:rsid w:val="00817538"/>
    <w:rsid w:val="00832B63"/>
    <w:rsid w:val="00844E55"/>
    <w:rsid w:val="008552DD"/>
    <w:rsid w:val="008A68F7"/>
    <w:rsid w:val="008B58C7"/>
    <w:rsid w:val="008C1BDE"/>
    <w:rsid w:val="008D71EE"/>
    <w:rsid w:val="008E421B"/>
    <w:rsid w:val="008E4643"/>
    <w:rsid w:val="008E4AF5"/>
    <w:rsid w:val="008E772D"/>
    <w:rsid w:val="00912817"/>
    <w:rsid w:val="00921FB3"/>
    <w:rsid w:val="009317CB"/>
    <w:rsid w:val="00974294"/>
    <w:rsid w:val="00974DCF"/>
    <w:rsid w:val="009A518B"/>
    <w:rsid w:val="009C752A"/>
    <w:rsid w:val="009D3CE7"/>
    <w:rsid w:val="00A14538"/>
    <w:rsid w:val="00A26485"/>
    <w:rsid w:val="00A4498C"/>
    <w:rsid w:val="00A5297C"/>
    <w:rsid w:val="00A6133F"/>
    <w:rsid w:val="00A8065D"/>
    <w:rsid w:val="00A8737A"/>
    <w:rsid w:val="00AA5B35"/>
    <w:rsid w:val="00AD3165"/>
    <w:rsid w:val="00B03CB7"/>
    <w:rsid w:val="00B11757"/>
    <w:rsid w:val="00B25058"/>
    <w:rsid w:val="00B412FE"/>
    <w:rsid w:val="00B42A83"/>
    <w:rsid w:val="00B64AD2"/>
    <w:rsid w:val="00B673F0"/>
    <w:rsid w:val="00B71201"/>
    <w:rsid w:val="00B72131"/>
    <w:rsid w:val="00B7696E"/>
    <w:rsid w:val="00B97B81"/>
    <w:rsid w:val="00BB6F52"/>
    <w:rsid w:val="00BE41E0"/>
    <w:rsid w:val="00BE5BDF"/>
    <w:rsid w:val="00C15E12"/>
    <w:rsid w:val="00C16A73"/>
    <w:rsid w:val="00C17F56"/>
    <w:rsid w:val="00C24D99"/>
    <w:rsid w:val="00C338AA"/>
    <w:rsid w:val="00C50985"/>
    <w:rsid w:val="00C51779"/>
    <w:rsid w:val="00C55B20"/>
    <w:rsid w:val="00C61914"/>
    <w:rsid w:val="00C6698B"/>
    <w:rsid w:val="00C70432"/>
    <w:rsid w:val="00CB2AAA"/>
    <w:rsid w:val="00CC1D04"/>
    <w:rsid w:val="00CE09EB"/>
    <w:rsid w:val="00D00F34"/>
    <w:rsid w:val="00D06617"/>
    <w:rsid w:val="00D10E0A"/>
    <w:rsid w:val="00D12A2C"/>
    <w:rsid w:val="00D23F73"/>
    <w:rsid w:val="00D60A35"/>
    <w:rsid w:val="00D67394"/>
    <w:rsid w:val="00D7427F"/>
    <w:rsid w:val="00D76599"/>
    <w:rsid w:val="00D80CE1"/>
    <w:rsid w:val="00DA050F"/>
    <w:rsid w:val="00DA2218"/>
    <w:rsid w:val="00DB7CBD"/>
    <w:rsid w:val="00DD7F7B"/>
    <w:rsid w:val="00DF2CBC"/>
    <w:rsid w:val="00E11DF2"/>
    <w:rsid w:val="00E1432B"/>
    <w:rsid w:val="00E2584D"/>
    <w:rsid w:val="00E34211"/>
    <w:rsid w:val="00E400B1"/>
    <w:rsid w:val="00E674FB"/>
    <w:rsid w:val="00E72947"/>
    <w:rsid w:val="00E749AD"/>
    <w:rsid w:val="00EB379F"/>
    <w:rsid w:val="00ED3FC4"/>
    <w:rsid w:val="00F00EA3"/>
    <w:rsid w:val="00F021A7"/>
    <w:rsid w:val="00F06975"/>
    <w:rsid w:val="00F2366C"/>
    <w:rsid w:val="00F35AF4"/>
    <w:rsid w:val="00F4618B"/>
    <w:rsid w:val="00F50F94"/>
    <w:rsid w:val="00F5313F"/>
    <w:rsid w:val="00F56115"/>
    <w:rsid w:val="00F737BF"/>
    <w:rsid w:val="00F75795"/>
    <w:rsid w:val="00F90D9A"/>
    <w:rsid w:val="00F9676D"/>
    <w:rsid w:val="00FA69FA"/>
    <w:rsid w:val="00FC6841"/>
    <w:rsid w:val="00FC6CB6"/>
    <w:rsid w:val="00FD256D"/>
    <w:rsid w:val="00FE0A12"/>
    <w:rsid w:val="00FE7167"/>
    <w:rsid w:val="00FF076A"/>
    <w:rsid w:val="00FF5B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F0A2597"/>
  <w15:chartTrackingRefBased/>
  <w15:docId w15:val="{F1B72874-AB27-264D-8EAF-A5ABD2E8E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211"/>
    <w:pPr>
      <w:spacing w:before="120" w:after="240"/>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E3421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E3421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E3421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E34211"/>
    <w:pPr>
      <w:keepNext/>
      <w:keepLines/>
      <w:spacing w:before="80" w:after="40"/>
      <w:outlineLvl w:val="3"/>
    </w:pPr>
    <w:rPr>
      <w:rFonts w:asciiTheme="minorHAnsi" w:eastAsiaTheme="majorEastAsia" w:hAnsiTheme="minorHAnsi" w:cstheme="majorBidi"/>
      <w:i/>
      <w:iCs/>
      <w:color w:val="0F4761" w:themeColor="accent1" w:themeShade="BF"/>
      <w:kern w:val="2"/>
      <w:szCs w:val="24"/>
      <w:lang w:val="en-AU"/>
      <w14:ligatures w14:val="standardContextual"/>
    </w:rPr>
  </w:style>
  <w:style w:type="paragraph" w:styleId="Heading5">
    <w:name w:val="heading 5"/>
    <w:basedOn w:val="Normal"/>
    <w:next w:val="Normal"/>
    <w:link w:val="Heading5Char"/>
    <w:uiPriority w:val="9"/>
    <w:semiHidden/>
    <w:unhideWhenUsed/>
    <w:qFormat/>
    <w:rsid w:val="00E34211"/>
    <w:pPr>
      <w:keepNext/>
      <w:keepLines/>
      <w:spacing w:before="80" w:after="40"/>
      <w:outlineLvl w:val="4"/>
    </w:pPr>
    <w:rPr>
      <w:rFonts w:asciiTheme="minorHAnsi" w:eastAsiaTheme="majorEastAsia" w:hAnsiTheme="minorHAnsi" w:cstheme="majorBidi"/>
      <w:color w:val="0F4761" w:themeColor="accent1" w:themeShade="BF"/>
      <w:kern w:val="2"/>
      <w:szCs w:val="24"/>
      <w:lang w:val="en-AU"/>
      <w14:ligatures w14:val="standardContextual"/>
    </w:rPr>
  </w:style>
  <w:style w:type="paragraph" w:styleId="Heading6">
    <w:name w:val="heading 6"/>
    <w:basedOn w:val="Normal"/>
    <w:next w:val="Normal"/>
    <w:link w:val="Heading6Char"/>
    <w:uiPriority w:val="9"/>
    <w:semiHidden/>
    <w:unhideWhenUsed/>
    <w:qFormat/>
    <w:rsid w:val="00E34211"/>
    <w:pPr>
      <w:keepNext/>
      <w:keepLines/>
      <w:spacing w:before="40" w:after="0"/>
      <w:outlineLvl w:val="5"/>
    </w:pPr>
    <w:rPr>
      <w:rFonts w:asciiTheme="minorHAnsi" w:eastAsiaTheme="majorEastAsia" w:hAnsiTheme="minorHAnsi" w:cstheme="majorBidi"/>
      <w:i/>
      <w:iCs/>
      <w:color w:val="595959" w:themeColor="text1" w:themeTint="A6"/>
      <w:kern w:val="2"/>
      <w:szCs w:val="24"/>
      <w:lang w:val="en-AU"/>
      <w14:ligatures w14:val="standardContextual"/>
    </w:rPr>
  </w:style>
  <w:style w:type="paragraph" w:styleId="Heading7">
    <w:name w:val="heading 7"/>
    <w:basedOn w:val="Normal"/>
    <w:next w:val="Normal"/>
    <w:link w:val="Heading7Char"/>
    <w:uiPriority w:val="9"/>
    <w:semiHidden/>
    <w:unhideWhenUsed/>
    <w:qFormat/>
    <w:rsid w:val="00E34211"/>
    <w:pPr>
      <w:keepNext/>
      <w:keepLines/>
      <w:spacing w:before="40" w:after="0"/>
      <w:outlineLvl w:val="6"/>
    </w:pPr>
    <w:rPr>
      <w:rFonts w:asciiTheme="minorHAnsi" w:eastAsiaTheme="majorEastAsia" w:hAnsiTheme="minorHAnsi" w:cstheme="majorBidi"/>
      <w:color w:val="595959" w:themeColor="text1" w:themeTint="A6"/>
      <w:kern w:val="2"/>
      <w:szCs w:val="24"/>
      <w:lang w:val="en-AU"/>
      <w14:ligatures w14:val="standardContextual"/>
    </w:rPr>
  </w:style>
  <w:style w:type="paragraph" w:styleId="Heading8">
    <w:name w:val="heading 8"/>
    <w:basedOn w:val="Normal"/>
    <w:next w:val="Normal"/>
    <w:link w:val="Heading8Char"/>
    <w:uiPriority w:val="9"/>
    <w:semiHidden/>
    <w:unhideWhenUsed/>
    <w:qFormat/>
    <w:rsid w:val="00E34211"/>
    <w:pPr>
      <w:keepNext/>
      <w:keepLines/>
      <w:spacing w:before="0" w:after="0"/>
      <w:outlineLvl w:val="7"/>
    </w:pPr>
    <w:rPr>
      <w:rFonts w:asciiTheme="minorHAnsi" w:eastAsiaTheme="majorEastAsia" w:hAnsiTheme="minorHAnsi" w:cstheme="majorBidi"/>
      <w:i/>
      <w:iCs/>
      <w:color w:val="272727" w:themeColor="text1" w:themeTint="D8"/>
      <w:kern w:val="2"/>
      <w:szCs w:val="24"/>
      <w:lang w:val="en-AU"/>
      <w14:ligatures w14:val="standardContextual"/>
    </w:rPr>
  </w:style>
  <w:style w:type="paragraph" w:styleId="Heading9">
    <w:name w:val="heading 9"/>
    <w:basedOn w:val="Normal"/>
    <w:next w:val="Normal"/>
    <w:link w:val="Heading9Char"/>
    <w:uiPriority w:val="9"/>
    <w:semiHidden/>
    <w:unhideWhenUsed/>
    <w:qFormat/>
    <w:rsid w:val="00E34211"/>
    <w:pPr>
      <w:keepNext/>
      <w:keepLines/>
      <w:spacing w:before="0" w:after="0"/>
      <w:outlineLvl w:val="8"/>
    </w:pPr>
    <w:rPr>
      <w:rFonts w:asciiTheme="minorHAnsi" w:eastAsiaTheme="majorEastAsia" w:hAnsiTheme="minorHAnsi" w:cstheme="majorBidi"/>
      <w:color w:val="272727" w:themeColor="text1" w:themeTint="D8"/>
      <w:kern w:val="2"/>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2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42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42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42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42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42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42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42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4211"/>
    <w:rPr>
      <w:rFonts w:eastAsiaTheme="majorEastAsia" w:cstheme="majorBidi"/>
      <w:color w:val="272727" w:themeColor="text1" w:themeTint="D8"/>
    </w:rPr>
  </w:style>
  <w:style w:type="paragraph" w:styleId="Title">
    <w:name w:val="Title"/>
    <w:basedOn w:val="Normal"/>
    <w:next w:val="Normal"/>
    <w:link w:val="TitleChar"/>
    <w:uiPriority w:val="10"/>
    <w:qFormat/>
    <w:rsid w:val="00E34211"/>
    <w:pPr>
      <w:spacing w:before="0"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E342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211"/>
    <w:pPr>
      <w:numPr>
        <w:ilvl w:val="1"/>
      </w:numPr>
      <w:spacing w:before="0" w:after="160"/>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E342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4211"/>
    <w:pPr>
      <w:spacing w:before="160" w:after="160"/>
      <w:jc w:val="center"/>
    </w:pPr>
    <w:rPr>
      <w:rFonts w:asciiTheme="minorHAnsi" w:hAnsiTheme="minorHAnsi"/>
      <w:i/>
      <w:iCs/>
      <w:color w:val="404040" w:themeColor="text1" w:themeTint="BF"/>
      <w:kern w:val="2"/>
      <w:szCs w:val="24"/>
      <w:lang w:val="en-AU"/>
      <w14:ligatures w14:val="standardContextual"/>
    </w:rPr>
  </w:style>
  <w:style w:type="character" w:customStyle="1" w:styleId="QuoteChar">
    <w:name w:val="Quote Char"/>
    <w:basedOn w:val="DefaultParagraphFont"/>
    <w:link w:val="Quote"/>
    <w:uiPriority w:val="29"/>
    <w:rsid w:val="00E34211"/>
    <w:rPr>
      <w:i/>
      <w:iCs/>
      <w:color w:val="404040" w:themeColor="text1" w:themeTint="BF"/>
    </w:rPr>
  </w:style>
  <w:style w:type="paragraph" w:styleId="ListParagraph">
    <w:name w:val="List Paragraph"/>
    <w:basedOn w:val="Normal"/>
    <w:uiPriority w:val="34"/>
    <w:qFormat/>
    <w:rsid w:val="00E34211"/>
    <w:pPr>
      <w:spacing w:before="0" w:after="0"/>
      <w:ind w:left="720"/>
      <w:contextualSpacing/>
    </w:pPr>
    <w:rPr>
      <w:rFonts w:asciiTheme="minorHAnsi" w:hAnsiTheme="minorHAnsi"/>
      <w:kern w:val="2"/>
      <w:szCs w:val="24"/>
      <w:lang w:val="en-AU"/>
      <w14:ligatures w14:val="standardContextual"/>
    </w:rPr>
  </w:style>
  <w:style w:type="character" w:styleId="IntenseEmphasis">
    <w:name w:val="Intense Emphasis"/>
    <w:basedOn w:val="DefaultParagraphFont"/>
    <w:uiPriority w:val="21"/>
    <w:qFormat/>
    <w:rsid w:val="00E34211"/>
    <w:rPr>
      <w:i/>
      <w:iCs/>
      <w:color w:val="0F4761" w:themeColor="accent1" w:themeShade="BF"/>
    </w:rPr>
  </w:style>
  <w:style w:type="paragraph" w:styleId="IntenseQuote">
    <w:name w:val="Intense Quote"/>
    <w:basedOn w:val="Normal"/>
    <w:next w:val="Normal"/>
    <w:link w:val="IntenseQuoteChar"/>
    <w:uiPriority w:val="30"/>
    <w:qFormat/>
    <w:rsid w:val="00E3421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lang w:val="en-AU"/>
      <w14:ligatures w14:val="standardContextual"/>
    </w:rPr>
  </w:style>
  <w:style w:type="character" w:customStyle="1" w:styleId="IntenseQuoteChar">
    <w:name w:val="Intense Quote Char"/>
    <w:basedOn w:val="DefaultParagraphFont"/>
    <w:link w:val="IntenseQuote"/>
    <w:uiPriority w:val="30"/>
    <w:rsid w:val="00E34211"/>
    <w:rPr>
      <w:i/>
      <w:iCs/>
      <w:color w:val="0F4761" w:themeColor="accent1" w:themeShade="BF"/>
    </w:rPr>
  </w:style>
  <w:style w:type="character" w:styleId="IntenseReference">
    <w:name w:val="Intense Reference"/>
    <w:basedOn w:val="DefaultParagraphFont"/>
    <w:uiPriority w:val="32"/>
    <w:qFormat/>
    <w:rsid w:val="00E3421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33</Characters>
  <Application>Microsoft Office Word</Application>
  <DocSecurity>0</DocSecurity>
  <Lines>6</Lines>
  <Paragraphs>1</Paragraphs>
  <ScaleCrop>false</ScaleCrop>
  <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Symington</dc:creator>
  <cp:keywords/>
  <dc:description/>
  <cp:lastModifiedBy>Tess Symington</cp:lastModifiedBy>
  <cp:revision>1</cp:revision>
  <dcterms:created xsi:type="dcterms:W3CDTF">2026-02-24T22:22:00Z</dcterms:created>
  <dcterms:modified xsi:type="dcterms:W3CDTF">2026-02-24T22:22:00Z</dcterms:modified>
</cp:coreProperties>
</file>